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4A130" w14:textId="77777777" w:rsidR="00551689" w:rsidRPr="009603EA" w:rsidRDefault="00551689" w:rsidP="00551689">
      <w:pPr>
        <w:rPr>
          <w:b/>
        </w:rPr>
      </w:pPr>
      <w:r w:rsidRPr="009603EA">
        <w:rPr>
          <w:b/>
        </w:rPr>
        <w:t>Supplementary information</w:t>
      </w:r>
    </w:p>
    <w:p w14:paraId="04A867FD" w14:textId="77777777" w:rsidR="00551689" w:rsidRDefault="00551689" w:rsidP="00551689"/>
    <w:p w14:paraId="4BA9F534" w14:textId="317D9F4F" w:rsidR="00551689" w:rsidRDefault="00551689" w:rsidP="00DA0547">
      <w:r>
        <w:t>Table S1. Specimens from which microtextural data were acquired</w:t>
      </w:r>
      <w:r w:rsidR="00DA0547">
        <w:t>. During preparation, t</w:t>
      </w:r>
      <w:r w:rsidR="00DA0547" w:rsidRPr="00CD5379">
        <w:t>he M</w:t>
      </w:r>
      <w:r w:rsidR="00DA0547" w:rsidRPr="00CD5379">
        <w:rPr>
          <w:vertAlign w:val="subscript"/>
        </w:rPr>
        <w:t>3</w:t>
      </w:r>
      <w:r w:rsidR="00DA0547" w:rsidRPr="00CD5379">
        <w:t>, coronoid crest and all other morphology posterior to the M</w:t>
      </w:r>
      <w:r w:rsidR="00DA0547" w:rsidRPr="00CD5379">
        <w:rPr>
          <w:vertAlign w:val="subscript"/>
        </w:rPr>
        <w:t>2</w:t>
      </w:r>
      <w:r w:rsidR="00DA0547" w:rsidRPr="00CD5379">
        <w:t xml:space="preserve"> was removed on both sides of the mandible to allow unobstructed examination of the M</w:t>
      </w:r>
      <w:r w:rsidR="00DA0547" w:rsidRPr="00CD5379">
        <w:rPr>
          <w:vertAlign w:val="subscript"/>
        </w:rPr>
        <w:t>2</w:t>
      </w:r>
      <w:r w:rsidR="00DA0547" w:rsidRPr="00CD5379">
        <w:t xml:space="preserve">. </w:t>
      </w:r>
      <w:r w:rsidR="00DA0547">
        <w:t>Soft tissues</w:t>
      </w:r>
      <w:r w:rsidR="00DA0547" w:rsidRPr="00CD5379">
        <w:t xml:space="preserve"> </w:t>
      </w:r>
      <w:r w:rsidR="00DA0547">
        <w:t>were</w:t>
      </w:r>
      <w:r w:rsidR="00DA0547" w:rsidRPr="00CD5379">
        <w:t xml:space="preserve"> removed from the teeth and jaws, carefully avoiding any contact </w:t>
      </w:r>
      <w:r w:rsidR="00DA0547">
        <w:t>between instruments and</w:t>
      </w:r>
      <w:r w:rsidR="00DA0547" w:rsidRPr="00CD5379">
        <w:t xml:space="preserve"> the M</w:t>
      </w:r>
      <w:r w:rsidR="00DA0547" w:rsidRPr="00CD5379">
        <w:rPr>
          <w:vertAlign w:val="subscript"/>
        </w:rPr>
        <w:t>2</w:t>
      </w:r>
      <w:r w:rsidR="00DA0547" w:rsidRPr="00CD5379">
        <w:t xml:space="preserve"> crowns, and specimens were </w:t>
      </w:r>
      <w:r w:rsidR="00DA0547">
        <w:t>further cleaned by boiling</w:t>
      </w:r>
      <w:r w:rsidR="00DA0547" w:rsidRPr="00CD5379">
        <w:t xml:space="preserve"> in individual beakers of water for 2 minutes. </w:t>
      </w:r>
      <w:r w:rsidR="00DA0547">
        <w:t>Prior to analysis, tooth surfaces were</w:t>
      </w:r>
      <w:r w:rsidR="00DA0547" w:rsidRPr="00CD5379">
        <w:t xml:space="preserve"> </w:t>
      </w:r>
      <w:r w:rsidR="00DA0547">
        <w:t>carefully</w:t>
      </w:r>
      <w:r w:rsidR="00DA0547" w:rsidRPr="00CD5379">
        <w:t xml:space="preserve"> cleaned with acetone applied with a soft synthetic brush. In a few cases the first attempts at data acquisition from the M</w:t>
      </w:r>
      <w:r w:rsidR="00DA0547" w:rsidRPr="00CD5379">
        <w:rPr>
          <w:vertAlign w:val="subscript"/>
        </w:rPr>
        <w:t>2</w:t>
      </w:r>
      <w:r w:rsidR="00DA0547" w:rsidRPr="00CD5379">
        <w:t xml:space="preserve"> facets revealed the presence of </w:t>
      </w:r>
      <w:r w:rsidR="00DA0547">
        <w:t xml:space="preserve">small </w:t>
      </w:r>
      <w:r w:rsidR="00DA0547" w:rsidRPr="00CD5379">
        <w:t>crystals precipitated over the functional surface. These specimens were returned for a short period to the solution in which they had been stored, were gently brushed with de-ionized water on removal, and air</w:t>
      </w:r>
      <w:r w:rsidR="00DA0547">
        <w:t>-</w:t>
      </w:r>
      <w:r w:rsidR="00DA0547" w:rsidRPr="00CD5379">
        <w:t>dried before examination.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417"/>
        <w:gridCol w:w="851"/>
        <w:gridCol w:w="709"/>
        <w:gridCol w:w="3827"/>
      </w:tblGrid>
      <w:tr w:rsidR="00551689" w:rsidRPr="0081068F" w14:paraId="60ED225F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0B0BE" w14:textId="77777777" w:rsidR="00551689" w:rsidRPr="0081068F" w:rsidRDefault="00551689" w:rsidP="00E132E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95599" w14:textId="77777777" w:rsidR="00551689" w:rsidRPr="0081068F" w:rsidRDefault="00551689" w:rsidP="00E132E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pecimen no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589A0" w14:textId="77777777" w:rsidR="00551689" w:rsidRPr="000F0708" w:rsidRDefault="00551689" w:rsidP="00E132E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F070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IFM sample no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D9E0F" w14:textId="77777777" w:rsidR="00551689" w:rsidRPr="00305AD8" w:rsidRDefault="00551689" w:rsidP="00E132E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05AD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A plot no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5849C" w14:textId="77777777" w:rsidR="00551689" w:rsidRPr="0081068F" w:rsidRDefault="00551689" w:rsidP="00E132E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urce and details</w:t>
            </w:r>
          </w:p>
        </w:tc>
      </w:tr>
      <w:tr w:rsidR="00551689" w:rsidRPr="001E26AD" w14:paraId="03B749E4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7E37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Rhinolophus ferrumequin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C672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BB4F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B2DE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E183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394961">
              <w:rPr>
                <w:rFonts w:ascii="Arial" w:eastAsia="Times New Roman" w:hAnsi="Arial" w:cs="Arial"/>
                <w:iCs/>
                <w:sz w:val="18"/>
              </w:rPr>
              <w:t>Brockley</w:t>
            </w:r>
            <w:r>
              <w:rPr>
                <w:rFonts w:ascii="Arial" w:eastAsia="Times New Roman" w:hAnsi="Arial" w:cs="Arial"/>
                <w:iCs/>
                <w:sz w:val="18"/>
              </w:rPr>
              <w:t>, N Somerset</w:t>
            </w:r>
            <w:r w:rsidRPr="00394961">
              <w:rPr>
                <w:rFonts w:ascii="Arial" w:eastAsia="Times New Roman" w:hAnsi="Arial" w:cs="Arial"/>
                <w:iCs/>
                <w:sz w:val="18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sz w:val="18"/>
              </w:rPr>
              <w:t>(</w:t>
            </w:r>
            <w:r w:rsidRPr="00394961">
              <w:rPr>
                <w:rFonts w:ascii="Arial" w:eastAsia="Times New Roman" w:hAnsi="Arial" w:cs="Arial"/>
                <w:iCs/>
                <w:sz w:val="18"/>
              </w:rPr>
              <w:t>07.04.87</w:t>
            </w:r>
            <w:r>
              <w:rPr>
                <w:rFonts w:ascii="Arial" w:eastAsia="Times New Roman" w:hAnsi="Arial" w:cs="Arial"/>
                <w:iCs/>
                <w:sz w:val="18"/>
              </w:rPr>
              <w:t>), male</w:t>
            </w:r>
          </w:p>
        </w:tc>
      </w:tr>
      <w:tr w:rsidR="00551689" w:rsidRPr="001E26AD" w14:paraId="6599CF0D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6780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Rhinolophus ferrumequin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71C5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44FE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A77A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E00C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>UOB; (</w:t>
            </w:r>
            <w:r w:rsidRPr="00865A48">
              <w:rPr>
                <w:rFonts w:ascii="Arial" w:eastAsia="Times New Roman" w:hAnsi="Arial" w:cs="Arial"/>
                <w:sz w:val="18"/>
              </w:rPr>
              <w:t>10.06.86</w:t>
            </w:r>
            <w:r>
              <w:rPr>
                <w:rFonts w:ascii="Arial" w:eastAsia="Times New Roman" w:hAnsi="Arial" w:cs="Arial"/>
                <w:sz w:val="18"/>
              </w:rPr>
              <w:t>), female</w:t>
            </w:r>
          </w:p>
        </w:tc>
      </w:tr>
      <w:tr w:rsidR="00551689" w:rsidRPr="001E26AD" w14:paraId="3DBDA18C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0362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Rhinolophus ferrumequin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A263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9D5D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B3C1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CB15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865A48">
              <w:rPr>
                <w:rFonts w:ascii="Arial" w:eastAsia="Times New Roman" w:hAnsi="Arial" w:cs="Arial"/>
                <w:sz w:val="18"/>
              </w:rPr>
              <w:t>Brockley</w:t>
            </w:r>
            <w:r>
              <w:rPr>
                <w:rFonts w:ascii="Arial" w:eastAsia="Times New Roman" w:hAnsi="Arial" w:cs="Arial"/>
                <w:sz w:val="18"/>
              </w:rPr>
              <w:t>,</w:t>
            </w:r>
            <w:r w:rsidRPr="00865A48">
              <w:rPr>
                <w:rFonts w:ascii="Arial" w:eastAsia="Times New Roman" w:hAnsi="Arial" w:cs="Arial"/>
                <w:sz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</w:rPr>
              <w:t>N Somerset (</w:t>
            </w:r>
            <w:r w:rsidRPr="00865A48">
              <w:rPr>
                <w:rFonts w:ascii="Arial" w:eastAsia="Times New Roman" w:hAnsi="Arial" w:cs="Arial"/>
                <w:sz w:val="18"/>
              </w:rPr>
              <w:t>01.08.88</w:t>
            </w:r>
            <w:r>
              <w:rPr>
                <w:rFonts w:ascii="Arial" w:eastAsia="Times New Roman" w:hAnsi="Arial" w:cs="Arial"/>
                <w:sz w:val="18"/>
              </w:rPr>
              <w:t>), female</w:t>
            </w:r>
          </w:p>
        </w:tc>
      </w:tr>
      <w:tr w:rsidR="00551689" w:rsidRPr="001E26AD" w14:paraId="5D2D4637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4530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Rhinolophus ferrumequin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074D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C5AC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5A3C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884A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Brockley, N Somerset (21.02.87), female</w:t>
            </w:r>
          </w:p>
        </w:tc>
      </w:tr>
      <w:tr w:rsidR="00551689" w:rsidRPr="001E26AD" w14:paraId="606E9C29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82D3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Rhinolophus ferrumequin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A022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1D22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6097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6662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>UOB</w:t>
            </w:r>
          </w:p>
        </w:tc>
      </w:tr>
      <w:tr w:rsidR="00551689" w:rsidRPr="001E26AD" w14:paraId="757BEC02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B394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 xml:space="preserve">Pipistrellus pygmae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F0B6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3596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6933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9BB9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Avon Gorge, Bristol (16.03.90), female</w:t>
            </w:r>
          </w:p>
        </w:tc>
      </w:tr>
      <w:tr w:rsidR="00551689" w:rsidRPr="001E26AD" w14:paraId="453A92D5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06D5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 xml:space="preserve">Pipistrellus pygmae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E7D4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90AD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FC77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1CDF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(19.06.06), female</w:t>
            </w:r>
          </w:p>
        </w:tc>
      </w:tr>
      <w:tr w:rsidR="00551689" w:rsidRPr="001E26AD" w14:paraId="3FEF9859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C254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 xml:space="preserve">Pipistrellus pygmae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FF43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72CC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E490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23BC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Abergavenny, Monmouthshire (04.03)</w:t>
            </w:r>
          </w:p>
        </w:tc>
      </w:tr>
      <w:tr w:rsidR="00551689" w:rsidRPr="001E26AD" w14:paraId="4A4B64D3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58E2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 xml:space="preserve">Pipistrellus pygmae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CC0A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71BA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BB19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6F59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>UOB</w:t>
            </w:r>
          </w:p>
        </w:tc>
      </w:tr>
      <w:tr w:rsidR="00551689" w:rsidRPr="001E26AD" w14:paraId="45CE98FD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D508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 xml:space="preserve">Pipistrellus pygmae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80B4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4957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612D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DBA1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VLA; </w:t>
            </w:r>
            <w:r w:rsidRPr="00FA7001">
              <w:rPr>
                <w:rFonts w:ascii="Arial" w:eastAsia="Times New Roman" w:hAnsi="Arial" w:cs="Arial"/>
                <w:sz w:val="18"/>
              </w:rPr>
              <w:t>formalin stored</w:t>
            </w:r>
          </w:p>
        </w:tc>
      </w:tr>
      <w:tr w:rsidR="00551689" w:rsidRPr="001E26AD" w14:paraId="112791BC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F229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ipistrellus pipistrel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D6FA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049E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0C65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6737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Fishponds, Bristol on 05.12.88, male</w:t>
            </w:r>
          </w:p>
        </w:tc>
      </w:tr>
      <w:tr w:rsidR="00551689" w:rsidRPr="001E26AD" w14:paraId="0001534F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8A60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ipistrellus pipistrel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5DBD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05D6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A4FB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FA8A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male</w:t>
            </w:r>
          </w:p>
        </w:tc>
      </w:tr>
      <w:tr w:rsidR="00551689" w:rsidRPr="001E26AD" w14:paraId="075B497B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A2A3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ipistrellus pipistrel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361B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B148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DA37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5FA0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male</w:t>
            </w:r>
          </w:p>
        </w:tc>
      </w:tr>
      <w:tr w:rsidR="00551689" w:rsidRPr="001E26AD" w14:paraId="12231A91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AAAE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ipistrellus pipistrel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BB7D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81ED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40EE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D084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Hotwells, Bristol on 15.09.87, male</w:t>
            </w:r>
          </w:p>
        </w:tc>
      </w:tr>
      <w:tr w:rsidR="00551689" w:rsidRPr="001E26AD" w14:paraId="210E2531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F282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ipistrellus pipistrel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4A28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ADB5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D60A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1CF1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UOB; </w:t>
            </w:r>
            <w:r w:rsidRPr="00FA7001">
              <w:rPr>
                <w:rFonts w:ascii="Arial" w:eastAsia="Times New Roman" w:hAnsi="Arial" w:cs="Arial"/>
                <w:sz w:val="18"/>
              </w:rPr>
              <w:t>Avon Gorge, Bristol, male</w:t>
            </w:r>
          </w:p>
        </w:tc>
      </w:tr>
      <w:tr w:rsidR="00551689" w:rsidRPr="001E26AD" w14:paraId="7FDBC0B7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81E6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lecotus aur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17C3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916C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A031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6E57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>VLA; f</w:t>
            </w:r>
            <w:r w:rsidRPr="00FA7001">
              <w:rPr>
                <w:rFonts w:ascii="Arial" w:eastAsia="Times New Roman" w:hAnsi="Arial" w:cs="Arial"/>
                <w:sz w:val="18"/>
              </w:rPr>
              <w:t>ormalin stored, enamel brittle</w:t>
            </w:r>
          </w:p>
        </w:tc>
      </w:tr>
      <w:tr w:rsidR="00551689" w:rsidRPr="001E26AD" w14:paraId="70723168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26C4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lecotus aur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F176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27E9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1301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BC6C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NLB; </w:t>
            </w:r>
            <w:r w:rsidRPr="00FA7001">
              <w:rPr>
                <w:rFonts w:ascii="Arial" w:eastAsia="Times New Roman" w:hAnsi="Arial" w:cs="Arial"/>
                <w:sz w:val="18"/>
              </w:rPr>
              <w:t>male</w:t>
            </w:r>
          </w:p>
        </w:tc>
      </w:tr>
      <w:tr w:rsidR="00551689" w:rsidRPr="001E26AD" w14:paraId="61AC712B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6022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lecotus aur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F435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78C1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8CB4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DAB0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NLB; </w:t>
            </w:r>
            <w:r w:rsidRPr="00FA7001">
              <w:rPr>
                <w:rFonts w:ascii="Arial" w:eastAsia="Times New Roman" w:hAnsi="Arial" w:cs="Arial"/>
                <w:sz w:val="18"/>
              </w:rPr>
              <w:t>female</w:t>
            </w:r>
          </w:p>
        </w:tc>
      </w:tr>
      <w:tr w:rsidR="00551689" w:rsidRPr="001E26AD" w14:paraId="45DA8CB5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79BB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lecotus aur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BF1F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C6F9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3FEF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88DF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VLA; </w:t>
            </w:r>
            <w:r w:rsidRPr="00FA7001">
              <w:rPr>
                <w:rFonts w:ascii="Arial" w:eastAsia="Times New Roman" w:hAnsi="Arial" w:cs="Arial"/>
                <w:sz w:val="18"/>
              </w:rPr>
              <w:t>formalin stored, enamel brittle</w:t>
            </w:r>
          </w:p>
        </w:tc>
      </w:tr>
      <w:tr w:rsidR="00551689" w:rsidRPr="001E26AD" w14:paraId="6E1B0746" w14:textId="77777777" w:rsidTr="00E132E1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D058" w14:textId="77777777" w:rsidR="00551689" w:rsidRPr="001E26AD" w:rsidRDefault="00551689" w:rsidP="00E132E1">
            <w:pPr>
              <w:rPr>
                <w:rFonts w:ascii="Arial" w:eastAsia="Times New Roman" w:hAnsi="Arial" w:cs="Arial"/>
                <w:i/>
                <w:iCs/>
                <w:sz w:val="18"/>
              </w:rPr>
            </w:pPr>
            <w:r w:rsidRPr="001E26AD">
              <w:rPr>
                <w:rFonts w:ascii="Arial" w:eastAsia="Times New Roman" w:hAnsi="Arial" w:cs="Arial"/>
                <w:i/>
                <w:iCs/>
                <w:sz w:val="18"/>
              </w:rPr>
              <w:t>Plecotus aur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C2F2" w14:textId="77777777" w:rsidR="00551689" w:rsidRPr="000F0708" w:rsidRDefault="00551689" w:rsidP="00E132E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106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UG 123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84DF" w14:textId="77777777" w:rsidR="00551689" w:rsidRPr="00DB4EC0" w:rsidRDefault="00551689" w:rsidP="00E132E1">
            <w:pPr>
              <w:rPr>
                <w:rFonts w:ascii="Arial" w:eastAsia="Times New Roman" w:hAnsi="Arial" w:cs="Arial"/>
                <w:color w:val="000000" w:themeColor="text1"/>
                <w:sz w:val="18"/>
              </w:rPr>
            </w:pPr>
            <w:r w:rsidRPr="00DB4EC0">
              <w:rPr>
                <w:rFonts w:ascii="Arial" w:eastAsia="Times New Roman" w:hAnsi="Arial" w:cs="Arial"/>
                <w:color w:val="000000" w:themeColor="text1"/>
                <w:sz w:val="18"/>
              </w:rPr>
              <w:t>11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3961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 w:rsidRPr="001E26AD">
              <w:rPr>
                <w:rFonts w:ascii="Arial" w:eastAsia="Times New Roman" w:hAnsi="Arial" w:cs="Arial"/>
                <w:sz w:val="18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F3F7" w14:textId="77777777" w:rsidR="00551689" w:rsidRPr="001E26AD" w:rsidRDefault="00551689" w:rsidP="00E132E1">
            <w:pPr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t xml:space="preserve">VLA; </w:t>
            </w:r>
            <w:r w:rsidRPr="00FA7001">
              <w:rPr>
                <w:rFonts w:ascii="Arial" w:eastAsia="Times New Roman" w:hAnsi="Arial" w:cs="Arial"/>
                <w:sz w:val="18"/>
              </w:rPr>
              <w:t>formalin stored, enamel brittle</w:t>
            </w:r>
          </w:p>
        </w:tc>
      </w:tr>
    </w:tbl>
    <w:p w14:paraId="1DF2E7AA" w14:textId="4A158858" w:rsidR="00551689" w:rsidRDefault="00551689" w:rsidP="00DA0547">
      <w:pPr>
        <w:rPr>
          <w:szCs w:val="22"/>
        </w:rPr>
      </w:pPr>
      <w:r>
        <w:rPr>
          <w:szCs w:val="22"/>
        </w:rPr>
        <w:t xml:space="preserve">Abbreviations: </w:t>
      </w:r>
      <w:r w:rsidR="00B73E8B">
        <w:rPr>
          <w:szCs w:val="22"/>
        </w:rPr>
        <w:t xml:space="preserve">LEIUG, University of Leicester Geology collections; </w:t>
      </w:r>
      <w:r>
        <w:rPr>
          <w:szCs w:val="22"/>
        </w:rPr>
        <w:t>UOB, University of Bristol; VLA, Veterinary Laboratory Agencies; NLB, North Lancashire Bat Group.</w:t>
      </w:r>
    </w:p>
    <w:p w14:paraId="0AAE3981" w14:textId="77777777" w:rsidR="00551689" w:rsidRDefault="00551689" w:rsidP="00551689">
      <w:pPr>
        <w:spacing w:line="360" w:lineRule="auto"/>
        <w:rPr>
          <w:szCs w:val="22"/>
        </w:rPr>
      </w:pPr>
    </w:p>
    <w:p w14:paraId="6D8FA4D0" w14:textId="77777777" w:rsidR="00DA0547" w:rsidRDefault="00DA0547">
      <w:pPr>
        <w:rPr>
          <w:szCs w:val="22"/>
        </w:rPr>
      </w:pPr>
      <w:r>
        <w:rPr>
          <w:szCs w:val="22"/>
        </w:rPr>
        <w:br w:type="page"/>
      </w:r>
    </w:p>
    <w:p w14:paraId="58E0CE0C" w14:textId="447C3F27" w:rsidR="00551689" w:rsidRPr="005B4C4B" w:rsidRDefault="00551689" w:rsidP="00DA0547">
      <w:pPr>
        <w:rPr>
          <w:sz w:val="20"/>
        </w:rPr>
      </w:pPr>
      <w:r>
        <w:rPr>
          <w:szCs w:val="22"/>
        </w:rPr>
        <w:lastRenderedPageBreak/>
        <w:t xml:space="preserve">Table S2. </w:t>
      </w:r>
      <w:r w:rsidRPr="0073242B">
        <w:rPr>
          <w:szCs w:val="22"/>
        </w:rPr>
        <w:t>Short definitions and categorization of 3D areal surface texture parameters</w:t>
      </w:r>
      <w:r w:rsidR="00D24D51">
        <w:rPr>
          <w:szCs w:val="22"/>
        </w:rPr>
        <w:t>. For further explanation see Figs S1 and S2.</w:t>
      </w:r>
    </w:p>
    <w:tbl>
      <w:tblPr>
        <w:tblW w:w="9652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1289"/>
        <w:gridCol w:w="1134"/>
        <w:gridCol w:w="5812"/>
        <w:gridCol w:w="1417"/>
      </w:tblGrid>
      <w:tr w:rsidR="00F97B8D" w:rsidRPr="007E6785" w14:paraId="60787F02" w14:textId="77777777" w:rsidTr="006F7638">
        <w:trPr>
          <w:trHeight w:val="280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4D8770" w14:textId="77777777" w:rsidR="00F97B8D" w:rsidRPr="007E6785" w:rsidRDefault="00F97B8D" w:rsidP="00E132E1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9BE74D" w14:textId="5677B094" w:rsidR="00F97B8D" w:rsidRDefault="00F97B8D" w:rsidP="00E132E1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unit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51AECE" w14:textId="0BECE1B7" w:rsidR="00F97B8D" w:rsidRPr="007E6785" w:rsidRDefault="00F97B8D" w:rsidP="00E132E1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defin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ABC385" w14:textId="77777777" w:rsidR="00F97B8D" w:rsidRPr="007E6785" w:rsidRDefault="00F97B8D" w:rsidP="00E132E1">
            <w:pPr>
              <w:rPr>
                <w:rFonts w:eastAsiaTheme="minorHAnsi" w:cstheme="minorBidi"/>
                <w:sz w:val="20"/>
                <w:szCs w:val="22"/>
              </w:rPr>
            </w:pPr>
          </w:p>
        </w:tc>
      </w:tr>
      <w:tr w:rsidR="00F97B8D" w:rsidRPr="00394961" w14:paraId="084E6D0F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9AD6AB0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S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5FF27" w14:textId="48BE0850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2982F" w14:textId="0D0522D5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Root-Mean-Square height of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F53064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height</w:t>
            </w:r>
          </w:p>
        </w:tc>
      </w:tr>
      <w:tr w:rsidR="00F97B8D" w:rsidRPr="00394961" w14:paraId="400425B8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BA8E53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E5EA3" w14:textId="01066C88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D0A1" w14:textId="7BEA305D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Maximum peak height of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A9F76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height</w:t>
            </w:r>
          </w:p>
        </w:tc>
      </w:tr>
      <w:tr w:rsidR="00F97B8D" w:rsidRPr="00394961" w14:paraId="46E72821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7A27D1FE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S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0E215C" w14:textId="6E7E4BA2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AFE86B" w14:textId="739180FB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Maximum valley depth of surfa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B74477B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height</w:t>
            </w:r>
          </w:p>
        </w:tc>
      </w:tr>
      <w:tr w:rsidR="00F97B8D" w:rsidRPr="00394961" w14:paraId="5E5D8392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2CFB49CA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Sz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D0CA2D0" w14:textId="7E2888D3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A8F04" w14:textId="292289C9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Maximum height of surfa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5D74FB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height</w:t>
            </w:r>
          </w:p>
        </w:tc>
      </w:tr>
      <w:tr w:rsidR="00F97B8D" w:rsidRPr="00394961" w14:paraId="2D37F62D" w14:textId="77777777" w:rsidTr="006F7638">
        <w:trPr>
          <w:trHeight w:val="280"/>
        </w:trPr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14:paraId="448D4F55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S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ED9B815" w14:textId="7415FF82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293ACE" w14:textId="58CEC14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Average height of surfac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4C1E340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height</w:t>
            </w:r>
          </w:p>
        </w:tc>
      </w:tr>
      <w:tr w:rsidR="00F97B8D" w:rsidRPr="00EF3CAC" w14:paraId="1DD833D9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6EBF3B7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S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F1F19" w14:textId="1E72FF4B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-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18561" w14:textId="5177B7B3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Skewness of height distribution of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6A22C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height</w:t>
            </w:r>
          </w:p>
        </w:tc>
      </w:tr>
      <w:tr w:rsidR="00F97B8D" w:rsidRPr="00EF3CAC" w14:paraId="673EE4E1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A49D8B6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Sk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D5B0C" w14:textId="3CB8A841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-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B7F87" w14:textId="3CE8F074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Kurtosis of height distribution of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284DD6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height</w:t>
            </w:r>
          </w:p>
        </w:tc>
      </w:tr>
      <w:tr w:rsidR="00F97B8D" w:rsidRPr="000A0EE5" w14:paraId="284B1CB1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2DF7948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S5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228A9" w14:textId="131B8E72" w:rsidR="00F97B8D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AE6E" w14:textId="4B7AAB15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10</w:t>
            </w:r>
            <w:r w:rsidRPr="00394961">
              <w:rPr>
                <w:rFonts w:ascii="Arial" w:eastAsiaTheme="minorHAnsi" w:hAnsi="Arial" w:cs="Arial"/>
                <w:sz w:val="20"/>
                <w:szCs w:val="22"/>
              </w:rPr>
              <w:t xml:space="preserve"> point height of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FC5B65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feature</w:t>
            </w:r>
          </w:p>
        </w:tc>
      </w:tr>
      <w:tr w:rsidR="00F97B8D" w:rsidRPr="00EF3CAC" w14:paraId="11ED96AF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4988B8A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Sd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D5239" w14:textId="2334742C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-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E13C9" w14:textId="39DEA1AE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Root mean square gradient of the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9DA04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hybrid</w:t>
            </w:r>
          </w:p>
        </w:tc>
      </w:tr>
      <w:tr w:rsidR="00F97B8D" w:rsidRPr="00EF3CAC" w14:paraId="2B3560FA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2BA7922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S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3E0DA" w14:textId="2E597DC6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%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60B15" w14:textId="27782F86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Developed interfacial area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A3F687" w14:textId="77777777" w:rsidR="00F97B8D" w:rsidRPr="00EF3CAC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EF3CAC">
              <w:rPr>
                <w:rFonts w:ascii="Arial" w:eastAsiaTheme="minorHAnsi" w:hAnsi="Arial" w:cs="Arial"/>
                <w:sz w:val="20"/>
                <w:szCs w:val="22"/>
              </w:rPr>
              <w:t>hybrid</w:t>
            </w:r>
          </w:p>
        </w:tc>
      </w:tr>
      <w:tr w:rsidR="00F97B8D" w:rsidRPr="00394961" w14:paraId="3546F604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39D618AF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S</w:t>
            </w:r>
            <w:r w:rsidRPr="00394961">
              <w:rPr>
                <w:rFonts w:ascii="Arial" w:eastAsiaTheme="minorHAnsi" w:hAnsi="Arial" w:cs="Arial"/>
                <w:sz w:val="20"/>
                <w:szCs w:val="22"/>
              </w:rPr>
              <w:t>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2796F9" w14:textId="52362A15" w:rsidR="00F97B8D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1/mm</w:t>
            </w:r>
            <w:r w:rsidRPr="00F97B8D">
              <w:rPr>
                <w:rFonts w:ascii="Arial" w:eastAsiaTheme="minorHAnsi" w:hAnsi="Arial" w:cs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7DBE73" w14:textId="1D95D560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Density of s</w:t>
            </w:r>
            <w:r w:rsidRPr="00A15901">
              <w:rPr>
                <w:rFonts w:ascii="Arial" w:eastAsiaTheme="minorHAnsi" w:hAnsi="Arial" w:cs="Arial"/>
                <w:sz w:val="20"/>
                <w:szCs w:val="22"/>
              </w:rPr>
              <w:t>ummits</w:t>
            </w:r>
            <w:r>
              <w:rPr>
                <w:rFonts w:ascii="Arial" w:eastAsiaTheme="minorHAnsi" w:hAnsi="Arial" w:cs="Arial"/>
                <w:sz w:val="20"/>
                <w:szCs w:val="22"/>
              </w:rPr>
              <w:t>. N</w:t>
            </w: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umber of summits per unit area making up the surfa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400298E" w14:textId="77777777" w:rsidR="00F97B8D" w:rsidRPr="00394961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hybrid</w:t>
            </w:r>
          </w:p>
        </w:tc>
      </w:tr>
      <w:tr w:rsidR="00F97B8D" w:rsidRPr="000D4CF6" w14:paraId="4373EA9E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7E58D197" w14:textId="77777777" w:rsidR="00F97B8D" w:rsidRPr="000D4CF6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Ss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274267" w14:textId="549DE341" w:rsidR="00F97B8D" w:rsidRPr="00BD5DA9" w:rsidRDefault="001F3EB5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1/µ</w:t>
            </w:r>
            <w:r w:rsidRPr="001F3EB5">
              <w:rPr>
                <w:rFonts w:ascii="Arial" w:eastAsiaTheme="minorHAnsi" w:hAnsi="Arial" w:cs="Arial"/>
                <w:sz w:val="20"/>
                <w:szCs w:val="22"/>
              </w:rPr>
              <w:t>m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6D7B67" w14:textId="41D792CB" w:rsidR="00F97B8D" w:rsidRPr="000D4CF6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BD5DA9">
              <w:rPr>
                <w:rFonts w:ascii="Arial" w:eastAsiaTheme="minorHAnsi" w:hAnsi="Arial" w:cs="Arial"/>
                <w:sz w:val="20"/>
                <w:szCs w:val="22"/>
              </w:rPr>
              <w:t xml:space="preserve">Mean </w:t>
            </w:r>
            <w:r>
              <w:rPr>
                <w:rFonts w:ascii="Arial" w:eastAsiaTheme="minorHAnsi" w:hAnsi="Arial" w:cs="Arial"/>
                <w:sz w:val="20"/>
                <w:szCs w:val="22"/>
              </w:rPr>
              <w:t>s</w:t>
            </w:r>
            <w:r w:rsidRPr="00BD5DA9">
              <w:rPr>
                <w:rFonts w:ascii="Arial" w:eastAsiaTheme="minorHAnsi" w:hAnsi="Arial" w:cs="Arial"/>
                <w:sz w:val="20"/>
                <w:szCs w:val="22"/>
              </w:rPr>
              <w:t xml:space="preserve">ummit </w:t>
            </w:r>
            <w:r>
              <w:rPr>
                <w:rFonts w:ascii="Arial" w:eastAsiaTheme="minorHAnsi" w:hAnsi="Arial" w:cs="Arial"/>
                <w:sz w:val="20"/>
                <w:szCs w:val="22"/>
              </w:rPr>
              <w:t>c</w:t>
            </w:r>
            <w:r w:rsidRPr="00BD5DA9">
              <w:rPr>
                <w:rFonts w:ascii="Arial" w:eastAsiaTheme="minorHAnsi" w:hAnsi="Arial" w:cs="Arial"/>
                <w:sz w:val="20"/>
                <w:szCs w:val="22"/>
              </w:rPr>
              <w:t>urvat</w:t>
            </w:r>
            <w:r>
              <w:rPr>
                <w:rFonts w:ascii="Arial" w:eastAsiaTheme="minorHAnsi" w:hAnsi="Arial" w:cs="Arial"/>
                <w:sz w:val="20"/>
                <w:szCs w:val="22"/>
              </w:rPr>
              <w:t xml:space="preserve">ure for </w:t>
            </w:r>
            <w:r w:rsidRPr="00BD5DA9">
              <w:rPr>
                <w:rFonts w:ascii="Arial" w:eastAsiaTheme="minorHAnsi" w:hAnsi="Arial" w:cs="Arial"/>
                <w:sz w:val="20"/>
                <w:szCs w:val="22"/>
              </w:rPr>
              <w:t>peak structur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323E778" w14:textId="77777777" w:rsidR="00F97B8D" w:rsidRPr="000D4CF6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</w:p>
        </w:tc>
      </w:tr>
      <w:tr w:rsidR="00F97B8D" w:rsidRPr="002D30F4" w14:paraId="0BF35779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0FC8B56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4FAE4" w14:textId="5B50AA7D" w:rsidR="00F97B8D" w:rsidRPr="002D30F4" w:rsidRDefault="009F3B4E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A3737" w14:textId="2B2B15ED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Core roughness depth, Height of the core mate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A4EBB6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material ratio</w:t>
            </w:r>
            <w:r w:rsidRPr="002D30F4">
              <w:rPr>
                <w:rFonts w:ascii="Arial" w:eastAsiaTheme="minorHAnsi" w:hAnsi="Arial" w:cs="Arial"/>
                <w:sz w:val="20"/>
                <w:szCs w:val="22"/>
              </w:rPr>
              <w:t xml:space="preserve"> </w:t>
            </w:r>
          </w:p>
        </w:tc>
      </w:tr>
      <w:tr w:rsidR="00F97B8D" w:rsidRPr="002D30F4" w14:paraId="36E0B78D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16F72D6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p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D9137" w14:textId="40A96C87" w:rsidR="00F97B8D" w:rsidRPr="002D30F4" w:rsidRDefault="009F3B4E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536D9" w14:textId="0749D5D9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Mean height of the peaks above the core mate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661FDA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material ratio</w:t>
            </w:r>
          </w:p>
        </w:tc>
      </w:tr>
      <w:tr w:rsidR="00F97B8D" w:rsidRPr="002D30F4" w14:paraId="09BA27DF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5EE6F64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v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D92B5" w14:textId="3EB55F32" w:rsidR="00F97B8D" w:rsidRPr="002D30F4" w:rsidRDefault="009F3B4E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µ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44100" w14:textId="55D8CB56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Mean depth of the valleys below the core mate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E3F2A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material ratio</w:t>
            </w:r>
          </w:p>
        </w:tc>
      </w:tr>
      <w:tr w:rsidR="00F97B8D" w:rsidRPr="002D30F4" w14:paraId="4FC7FED7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59841FF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m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26559" w14:textId="7288994E" w:rsidR="00F97B8D" w:rsidRPr="002D30F4" w:rsidRDefault="001D7526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%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89F03" w14:textId="32F21C3F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urface bearing area ratio (the proportion of the surface which consists of peaks above the core materi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92BF4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material ratio</w:t>
            </w:r>
          </w:p>
        </w:tc>
      </w:tr>
      <w:tr w:rsidR="00F97B8D" w:rsidRPr="002D30F4" w14:paraId="061D12DF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68857B8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m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12048" w14:textId="7D6E35A6" w:rsidR="00F97B8D" w:rsidRPr="002D30F4" w:rsidRDefault="001D7526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%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A10F9" w14:textId="6166AD3E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urface bearing area ratio (the proportion of the surface which would carry the loa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A0635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material ratio</w:t>
            </w:r>
          </w:p>
        </w:tc>
      </w:tr>
      <w:tr w:rsidR="00F97B8D" w:rsidRPr="002D30F4" w14:paraId="20A20A6E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469B2FB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V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8E4F1" w14:textId="196AAC7E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bookmarkStart w:id="0" w:name="_GoBack"/>
            <w:bookmarkEnd w:id="0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402FB" w14:textId="55C2D203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Material volume of</w:t>
            </w:r>
            <w:r w:rsidR="006F7638">
              <w:rPr>
                <w:rFonts w:ascii="Arial" w:eastAsiaTheme="minorHAnsi" w:hAnsi="Arial" w:cs="Arial"/>
                <w:sz w:val="20"/>
                <w:szCs w:val="22"/>
              </w:rPr>
              <w:t xml:space="preserve"> the peaks of the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F308B6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volume</w:t>
            </w:r>
          </w:p>
        </w:tc>
      </w:tr>
      <w:tr w:rsidR="00F97B8D" w:rsidRPr="002D30F4" w14:paraId="41AC23E5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376EF69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V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B9C93" w14:textId="3BF224D4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B53A2" w14:textId="06C9D084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Material volume of the core of the</w:t>
            </w:r>
            <w:r w:rsidR="006F7638">
              <w:rPr>
                <w:rFonts w:ascii="Arial" w:eastAsiaTheme="minorHAnsi" w:hAnsi="Arial" w:cs="Arial"/>
                <w:sz w:val="20"/>
                <w:szCs w:val="22"/>
              </w:rPr>
              <w:t xml:space="preserve">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42215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volume</w:t>
            </w:r>
          </w:p>
        </w:tc>
      </w:tr>
      <w:tr w:rsidR="00F97B8D" w:rsidRPr="002D30F4" w14:paraId="3DCF1CD6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3E9DEBD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Vv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0FE2E" w14:textId="537BA225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A445" w14:textId="61EB1705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Void volume o</w:t>
            </w:r>
            <w:r w:rsidR="006F7638">
              <w:rPr>
                <w:rFonts w:ascii="Arial" w:eastAsiaTheme="minorHAnsi" w:hAnsi="Arial" w:cs="Arial"/>
                <w:sz w:val="20"/>
                <w:szCs w:val="22"/>
              </w:rPr>
              <w:t>f the core of the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34B9F7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volume</w:t>
            </w:r>
          </w:p>
        </w:tc>
      </w:tr>
      <w:tr w:rsidR="00F97B8D" w:rsidRPr="002D30F4" w14:paraId="3E2E7785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D920AFE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Vv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C31E8" w14:textId="49084A12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9686" w14:textId="51C81DA4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Void volume of t</w:t>
            </w:r>
            <w:r w:rsidR="006F7638">
              <w:rPr>
                <w:rFonts w:ascii="Arial" w:eastAsiaTheme="minorHAnsi" w:hAnsi="Arial" w:cs="Arial"/>
                <w:sz w:val="20"/>
                <w:szCs w:val="22"/>
              </w:rPr>
              <w:t>he valleys of the sur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7943B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volume</w:t>
            </w:r>
          </w:p>
        </w:tc>
      </w:tr>
      <w:tr w:rsidR="00F97B8D" w:rsidRPr="002D30F4" w14:paraId="380A73EB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17AC0C39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530C4C0" w14:textId="080D2C4D" w:rsidR="00F97B8D" w:rsidRPr="002D30F4" w:rsidRDefault="001D7526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mm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DB78E" w14:textId="06535000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Auto correlation length. Horizontal distance of the auto correlation function (ACF) which has the fastest decay to the value 0.2. Large value: surface dominated by low frequencies. Small value: surface dominated by high frequencies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C579C0D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patial</w:t>
            </w:r>
          </w:p>
        </w:tc>
      </w:tr>
      <w:tr w:rsidR="00F97B8D" w:rsidRPr="002D30F4" w14:paraId="566E8362" w14:textId="77777777" w:rsidTr="006F7638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DC602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221CE" w14:textId="7C693759" w:rsidR="00F97B8D" w:rsidRPr="002D30F4" w:rsidRDefault="001D7526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>
              <w:rPr>
                <w:rFonts w:ascii="Arial" w:eastAsiaTheme="minorHAnsi" w:hAnsi="Arial" w:cs="Arial"/>
                <w:sz w:val="20"/>
                <w:szCs w:val="22"/>
              </w:rPr>
              <w:t>-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71E0B8" w14:textId="7AF8CECA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Texture aspect ratio (values range 0-1). Ratio from the distance with the fastest to the distance with the slowest decay of the ACF to the value. 0.2-0.3: surface has a strong directional structure. &gt; 0.5: surface has rather uniform texture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6A9D7" w14:textId="77777777" w:rsidR="00F97B8D" w:rsidRPr="002D30F4" w:rsidRDefault="00F97B8D" w:rsidP="00E132E1">
            <w:pPr>
              <w:rPr>
                <w:rFonts w:ascii="Arial" w:eastAsiaTheme="minorHAnsi" w:hAnsi="Arial" w:cs="Arial"/>
                <w:sz w:val="20"/>
                <w:szCs w:val="22"/>
              </w:rPr>
            </w:pPr>
            <w:r w:rsidRPr="002D30F4">
              <w:rPr>
                <w:rFonts w:ascii="Arial" w:eastAsiaTheme="minorHAnsi" w:hAnsi="Arial" w:cs="Arial"/>
                <w:sz w:val="20"/>
                <w:szCs w:val="22"/>
              </w:rPr>
              <w:t>spatial</w:t>
            </w:r>
          </w:p>
        </w:tc>
      </w:tr>
    </w:tbl>
    <w:p w14:paraId="68B31E31" w14:textId="77777777" w:rsidR="00551689" w:rsidRPr="00DD1E03" w:rsidRDefault="00551689" w:rsidP="00551689">
      <w:pPr>
        <w:spacing w:line="360" w:lineRule="auto"/>
        <w:rPr>
          <w:szCs w:val="22"/>
        </w:rPr>
      </w:pPr>
    </w:p>
    <w:p w14:paraId="175EC9FD" w14:textId="77777777" w:rsidR="008A3A1D" w:rsidRDefault="008A3A1D" w:rsidP="00551689">
      <w:pPr>
        <w:rPr>
          <w:sz w:val="22"/>
        </w:rPr>
      </w:pPr>
    </w:p>
    <w:p w14:paraId="771A4C72" w14:textId="77777777" w:rsidR="00DA0547" w:rsidRDefault="00DA0547">
      <w:pPr>
        <w:rPr>
          <w:sz w:val="22"/>
        </w:rPr>
      </w:pPr>
      <w:r>
        <w:rPr>
          <w:sz w:val="22"/>
        </w:rPr>
        <w:br w:type="page"/>
      </w:r>
    </w:p>
    <w:p w14:paraId="024CE109" w14:textId="3AB2C41C" w:rsidR="0024276F" w:rsidRDefault="0024276F" w:rsidP="00551689">
      <w:pPr>
        <w:rPr>
          <w:sz w:val="22"/>
        </w:rPr>
      </w:pPr>
      <w:r>
        <w:rPr>
          <w:noProof/>
          <w:sz w:val="22"/>
          <w:lang w:val="en-US"/>
        </w:rPr>
        <w:drawing>
          <wp:inline distT="0" distB="0" distL="0" distR="0" wp14:anchorId="510910EC" wp14:editId="28035DEA">
            <wp:extent cx="6115396" cy="2180590"/>
            <wp:effectExtent l="0" t="0" r="635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aringarea2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396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0AA00" w14:textId="141CB818" w:rsidR="0024276F" w:rsidRPr="00F97B8D" w:rsidRDefault="0024276F" w:rsidP="00551689">
      <w:r w:rsidRPr="00F97B8D">
        <w:t xml:space="preserve">Figure S1. The </w:t>
      </w:r>
      <w:r w:rsidR="00F85B9E" w:rsidRPr="00F97B8D">
        <w:t>Areal Material Ratio</w:t>
      </w:r>
      <w:r w:rsidR="003C7B2C" w:rsidRPr="00F97B8D">
        <w:t xml:space="preserve"> Curve (also referred to as the</w:t>
      </w:r>
      <w:r w:rsidR="002A1F29" w:rsidRPr="00F97B8D">
        <w:t xml:space="preserve"> </w:t>
      </w:r>
      <w:r w:rsidR="00F85B9E" w:rsidRPr="00F97B8D">
        <w:t>Bearing Area</w:t>
      </w:r>
      <w:r w:rsidR="003C7B2C" w:rsidRPr="00F97B8D">
        <w:t xml:space="preserve"> Curve</w:t>
      </w:r>
      <w:r w:rsidR="00F85B9E" w:rsidRPr="00F97B8D">
        <w:t>, or Abbot-Firestone</w:t>
      </w:r>
      <w:r w:rsidRPr="00F97B8D">
        <w:t xml:space="preserve"> </w:t>
      </w:r>
      <w:r w:rsidR="003C7B2C" w:rsidRPr="00F97B8D">
        <w:t>C</w:t>
      </w:r>
      <w:r w:rsidRPr="00F97B8D">
        <w:t>urve</w:t>
      </w:r>
      <w:r w:rsidR="003C7B2C" w:rsidRPr="00F97B8D">
        <w:t>)</w:t>
      </w:r>
      <w:r w:rsidR="008A3A1D" w:rsidRPr="00F97B8D">
        <w:t xml:space="preserve"> from which a n</w:t>
      </w:r>
      <w:r w:rsidR="002A1F29" w:rsidRPr="00F97B8D">
        <w:t xml:space="preserve">umber of </w:t>
      </w:r>
      <w:r w:rsidR="008A3A1D" w:rsidRPr="00F97B8D">
        <w:t>height, volume, and material ratio</w:t>
      </w:r>
      <w:r w:rsidR="002A1F29" w:rsidRPr="00F97B8D">
        <w:t xml:space="preserve"> parameters are derived.</w:t>
      </w:r>
      <w:r w:rsidR="008A3A1D" w:rsidRPr="00F97B8D">
        <w:t xml:space="preserve"> For definitions of parameters, see Table S1.</w:t>
      </w:r>
      <w:r w:rsidR="00D24D51" w:rsidRPr="00F97B8D">
        <w:t xml:space="preserve"> The curve is a cumulative probability density function, derived from the scale limited surface by plotting the cumulative percentage of the surface against height. Core, peaks and valleys within a surface are defined on the basis of this curve, with the core equivalent to the volume that lies between the heights of the surface </w:t>
      </w:r>
      <w:r w:rsidR="00D0255E" w:rsidRPr="00F97B8D">
        <w:t>delimited</w:t>
      </w:r>
      <w:r w:rsidR="00D24D51" w:rsidRPr="00F97B8D">
        <w:t xml:space="preserve"> by the </w:t>
      </w:r>
      <w:r w:rsidR="00D0255E" w:rsidRPr="00F97B8D">
        <w:t>extrapolated</w:t>
      </w:r>
      <w:r w:rsidR="003C7B2C" w:rsidRPr="00F97B8D">
        <w:t xml:space="preserve"> </w:t>
      </w:r>
      <w:r w:rsidR="00D24D51" w:rsidRPr="00F97B8D">
        <w:t xml:space="preserve">intercept of the </w:t>
      </w:r>
      <w:r w:rsidR="003C7B2C" w:rsidRPr="00F97B8D">
        <w:t xml:space="preserve">minimum </w:t>
      </w:r>
      <w:r w:rsidR="00D24D51" w:rsidRPr="00F97B8D">
        <w:t>slope of the curve as shown in the figure.</w:t>
      </w:r>
      <w:r w:rsidR="007F0244" w:rsidRPr="00F97B8D">
        <w:t xml:space="preserve"> Modified with permission</w:t>
      </w:r>
      <w:r w:rsidR="001472CE" w:rsidRPr="00F97B8D">
        <w:t xml:space="preserve"> from Alicona Infinite Focus Manual.</w:t>
      </w:r>
    </w:p>
    <w:p w14:paraId="7DDF6F89" w14:textId="77777777" w:rsidR="008A3A1D" w:rsidRDefault="008A3A1D" w:rsidP="00551689">
      <w:pPr>
        <w:rPr>
          <w:sz w:val="22"/>
        </w:rPr>
      </w:pPr>
    </w:p>
    <w:p w14:paraId="41CF3049" w14:textId="77777777" w:rsidR="00DA0547" w:rsidRDefault="00DA0547" w:rsidP="00551689">
      <w:pPr>
        <w:rPr>
          <w:sz w:val="22"/>
        </w:rPr>
      </w:pPr>
    </w:p>
    <w:p w14:paraId="17596C4B" w14:textId="28E17EEB" w:rsidR="0024276F" w:rsidRDefault="0024276F" w:rsidP="00551689">
      <w:pPr>
        <w:rPr>
          <w:sz w:val="22"/>
        </w:rPr>
      </w:pPr>
      <w:r>
        <w:rPr>
          <w:noProof/>
          <w:sz w:val="22"/>
          <w:lang w:val="en-US"/>
        </w:rPr>
        <w:drawing>
          <wp:inline distT="0" distB="0" distL="0" distR="0" wp14:anchorId="6DCED170" wp14:editId="7E5BB671">
            <wp:extent cx="6116320" cy="2010344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lParams_ed cop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010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61BA0" w14:textId="7A5D0454" w:rsidR="00D24D51" w:rsidRPr="00F97B8D" w:rsidRDefault="00D24D51" w:rsidP="00D24D51">
      <w:r w:rsidRPr="00F97B8D">
        <w:t>Figure S2. Cross section through a surface showing how volume parameters relate to a surface. Note that this is a 2D profile,</w:t>
      </w:r>
      <w:r w:rsidR="00994586" w:rsidRPr="00F97B8D">
        <w:t xml:space="preserve"> but the parameters are volumes</w:t>
      </w:r>
      <w:r w:rsidRPr="00F97B8D">
        <w:t xml:space="preserve"> calculated for the whole surface. </w:t>
      </w:r>
      <w:r w:rsidR="007F0244" w:rsidRPr="00F97B8D">
        <w:t>Modified with permission</w:t>
      </w:r>
      <w:r w:rsidR="001472CE" w:rsidRPr="00F97B8D">
        <w:t xml:space="preserve"> from Alicona Infinite Focus Manual.</w:t>
      </w:r>
    </w:p>
    <w:p w14:paraId="0387FFC1" w14:textId="3409B794" w:rsidR="00D24D51" w:rsidRDefault="00D24D51" w:rsidP="00551689">
      <w:pPr>
        <w:rPr>
          <w:rFonts w:ascii="Arial" w:hAnsi="Arial"/>
          <w:sz w:val="22"/>
        </w:rPr>
      </w:pPr>
    </w:p>
    <w:p w14:paraId="64D56C51" w14:textId="77777777" w:rsidR="00D24D51" w:rsidRDefault="00D24D51" w:rsidP="00551689">
      <w:pPr>
        <w:rPr>
          <w:rFonts w:ascii="Arial" w:hAnsi="Arial"/>
          <w:sz w:val="22"/>
        </w:rPr>
      </w:pPr>
    </w:p>
    <w:p w14:paraId="13A1F6FA" w14:textId="77777777" w:rsidR="00D24D51" w:rsidRPr="00D24D51" w:rsidRDefault="00D24D51" w:rsidP="00551689">
      <w:pPr>
        <w:rPr>
          <w:rFonts w:ascii="Arial" w:hAnsi="Arial"/>
          <w:sz w:val="22"/>
        </w:rPr>
      </w:pPr>
    </w:p>
    <w:p w14:paraId="5C8B3C93" w14:textId="77777777" w:rsidR="0024276F" w:rsidRDefault="0024276F" w:rsidP="00551689">
      <w:pPr>
        <w:rPr>
          <w:sz w:val="22"/>
        </w:rPr>
      </w:pPr>
    </w:p>
    <w:p w14:paraId="467B09E0" w14:textId="77777777" w:rsidR="00551689" w:rsidRPr="00A10B0A" w:rsidRDefault="00551689" w:rsidP="00DA0547">
      <w:pPr>
        <w:rPr>
          <w:szCs w:val="22"/>
        </w:rPr>
      </w:pPr>
      <w:r w:rsidRPr="00A10B0A">
        <w:rPr>
          <w:szCs w:val="22"/>
        </w:rPr>
        <w:t xml:space="preserve">Table </w:t>
      </w:r>
      <w:r>
        <w:rPr>
          <w:szCs w:val="22"/>
        </w:rPr>
        <w:t>S3</w:t>
      </w:r>
      <w:r w:rsidRPr="00A10B0A">
        <w:rPr>
          <w:szCs w:val="22"/>
        </w:rPr>
        <w:t>. Loadings (eigenvectors) for roughness parameters onto PC axes 1</w:t>
      </w:r>
      <w:r>
        <w:rPr>
          <w:szCs w:val="22"/>
        </w:rPr>
        <w:t xml:space="preserve"> and 2</w:t>
      </w:r>
      <w:r w:rsidRPr="00A10B0A">
        <w:rPr>
          <w:szCs w:val="22"/>
        </w:rPr>
        <w:t xml:space="preserve"> for the </w:t>
      </w:r>
      <w:r>
        <w:rPr>
          <w:szCs w:val="22"/>
        </w:rPr>
        <w:t xml:space="preserve">PCA </w:t>
      </w:r>
      <w:r w:rsidRPr="00A10B0A">
        <w:rPr>
          <w:szCs w:val="22"/>
        </w:rPr>
        <w:t xml:space="preserve">analysis </w:t>
      </w:r>
      <w:r>
        <w:rPr>
          <w:szCs w:val="22"/>
        </w:rPr>
        <w:t>(9</w:t>
      </w:r>
      <w:r w:rsidRPr="00A10B0A">
        <w:rPr>
          <w:szCs w:val="22"/>
        </w:rPr>
        <w:t xml:space="preserve"> parameters that differ significantly between bat species</w:t>
      </w:r>
      <w:r>
        <w:rPr>
          <w:szCs w:val="22"/>
        </w:rPr>
        <w:t>)</w:t>
      </w:r>
      <w:r w:rsidRPr="00A10B0A">
        <w:rPr>
          <w:szCs w:val="22"/>
        </w:rPr>
        <w:t>.</w:t>
      </w:r>
    </w:p>
    <w:tbl>
      <w:tblPr>
        <w:tblW w:w="3442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41"/>
        <w:gridCol w:w="851"/>
        <w:gridCol w:w="850"/>
      </w:tblGrid>
      <w:tr w:rsidR="00551689" w:rsidRPr="00394961" w14:paraId="69F65E84" w14:textId="77777777" w:rsidTr="00E132E1"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6BFB9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604E2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sz w:val="20"/>
                <w:szCs w:val="20"/>
              </w:rPr>
              <w:t>Axis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62281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sz w:val="20"/>
                <w:szCs w:val="20"/>
              </w:rPr>
              <w:t>Axis 2</w:t>
            </w:r>
          </w:p>
        </w:tc>
      </w:tr>
      <w:tr w:rsidR="00551689" w:rsidRPr="00394961" w14:paraId="1060B0E9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B94DBE0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Ss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E5C3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24F5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551689" w:rsidRPr="00394961" w14:paraId="53B53D73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86F8F51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0ADE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A477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551689" w:rsidRPr="00394961" w14:paraId="0F72F58A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B0344E8" w14:textId="207E916B" w:rsidR="00551689" w:rsidRPr="00394961" w:rsidRDefault="00551689" w:rsidP="00D0255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Vmp (</w:t>
            </w:r>
            <w:r w:rsidR="00D0255E"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7A34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1BE5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503</w:t>
            </w:r>
          </w:p>
        </w:tc>
      </w:tr>
      <w:tr w:rsidR="00551689" w:rsidRPr="00394961" w14:paraId="77192D16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8425E56" w14:textId="5D691B49" w:rsidR="00551689" w:rsidRPr="00394961" w:rsidRDefault="00551689" w:rsidP="00D0255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Vmc (</w:t>
            </w:r>
            <w:r w:rsidR="00D0255E"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F3B7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9198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463</w:t>
            </w:r>
          </w:p>
        </w:tc>
      </w:tr>
      <w:tr w:rsidR="00551689" w:rsidRPr="00394961" w14:paraId="33DFBB5E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BE3A007" w14:textId="11BFBE1F" w:rsidR="00551689" w:rsidRPr="00394961" w:rsidRDefault="00551689" w:rsidP="00D0255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Vvc (</w:t>
            </w:r>
            <w:r w:rsidR="00D0255E"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E9EA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606B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500</w:t>
            </w:r>
          </w:p>
        </w:tc>
      </w:tr>
      <w:tr w:rsidR="00551689" w:rsidRPr="00394961" w14:paraId="39870D1F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923DE77" w14:textId="44ABA695" w:rsidR="00551689" w:rsidRPr="00394961" w:rsidRDefault="00D0255E" w:rsidP="00E132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vv (µ</w:t>
            </w:r>
            <w:r w:rsidR="00551689" w:rsidRPr="0039496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551689"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551689" w:rsidRPr="00394961">
              <w:rPr>
                <w:rFonts w:ascii="Arial" w:hAnsi="Arial" w:cs="Arial"/>
                <w:color w:val="000000"/>
                <w:sz w:val="20"/>
                <w:szCs w:val="20"/>
              </w:rPr>
              <w:t>/mm</w:t>
            </w:r>
            <w:r w:rsidR="00551689" w:rsidRPr="003949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551689" w:rsidRPr="0039496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427C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8548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382</w:t>
            </w:r>
          </w:p>
        </w:tc>
      </w:tr>
      <w:tr w:rsidR="00551689" w:rsidRPr="00394961" w14:paraId="41C3D0B3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D0F42AB" w14:textId="2D3FD32C" w:rsidR="00551689" w:rsidRPr="00394961" w:rsidRDefault="00551689" w:rsidP="00D0255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Svk (</w:t>
            </w:r>
            <w:r w:rsidR="00D0255E"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5CE2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1DDE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551689" w:rsidRPr="00394961" w14:paraId="306E5BE6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02A3108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Smr1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B6C1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E274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551689" w:rsidRPr="00394961" w14:paraId="5F82F3C4" w14:textId="77777777" w:rsidTr="00E132E1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4C865A4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Smr2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0B4F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C186" w14:textId="77777777" w:rsidR="00551689" w:rsidRPr="00394961" w:rsidRDefault="00551689" w:rsidP="00E132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4961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</w:tr>
    </w:tbl>
    <w:p w14:paraId="3DCE87FC" w14:textId="77777777" w:rsidR="00551689" w:rsidRPr="007869FE" w:rsidRDefault="00551689" w:rsidP="00551689">
      <w:pPr>
        <w:rPr>
          <w:sz w:val="20"/>
        </w:rPr>
      </w:pPr>
    </w:p>
    <w:p w14:paraId="3743A9F6" w14:textId="77777777" w:rsidR="00C727E9" w:rsidRDefault="00C727E9"/>
    <w:sectPr w:rsidR="00C727E9" w:rsidSect="00DA0547">
      <w:footerReference w:type="even" r:id="rId9"/>
      <w:footerReference w:type="default" r:id="rId10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509B1" w14:textId="77777777" w:rsidR="001472CE" w:rsidRDefault="001472CE">
      <w:r>
        <w:separator/>
      </w:r>
    </w:p>
  </w:endnote>
  <w:endnote w:type="continuationSeparator" w:id="0">
    <w:p w14:paraId="783CB9E9" w14:textId="77777777" w:rsidR="001472CE" w:rsidRDefault="00147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B3213" w14:textId="77777777" w:rsidR="001472CE" w:rsidRDefault="001472CE" w:rsidP="00E13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ACF9BD" w14:textId="77777777" w:rsidR="001472CE" w:rsidRDefault="001472C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A37BE" w14:textId="77777777" w:rsidR="001472CE" w:rsidRDefault="001472CE" w:rsidP="00E13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763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F939C8" w14:textId="77777777" w:rsidR="001472CE" w:rsidRDefault="001472C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DC0CEC" w14:textId="77777777" w:rsidR="001472CE" w:rsidRDefault="001472CE">
      <w:r>
        <w:separator/>
      </w:r>
    </w:p>
  </w:footnote>
  <w:footnote w:type="continuationSeparator" w:id="0">
    <w:p w14:paraId="78E871CA" w14:textId="77777777" w:rsidR="001472CE" w:rsidRDefault="00147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689"/>
    <w:rsid w:val="00027203"/>
    <w:rsid w:val="000431FF"/>
    <w:rsid w:val="000B08B7"/>
    <w:rsid w:val="001472CE"/>
    <w:rsid w:val="001D7526"/>
    <w:rsid w:val="001F3EB5"/>
    <w:rsid w:val="0024276F"/>
    <w:rsid w:val="002A1F29"/>
    <w:rsid w:val="003C7B2C"/>
    <w:rsid w:val="00551689"/>
    <w:rsid w:val="006167D0"/>
    <w:rsid w:val="006668E3"/>
    <w:rsid w:val="006F7638"/>
    <w:rsid w:val="00762A2F"/>
    <w:rsid w:val="007F0244"/>
    <w:rsid w:val="008A3A1D"/>
    <w:rsid w:val="00994586"/>
    <w:rsid w:val="009E04AD"/>
    <w:rsid w:val="009F3B4E"/>
    <w:rsid w:val="00B73E8B"/>
    <w:rsid w:val="00BF75E1"/>
    <w:rsid w:val="00C727E9"/>
    <w:rsid w:val="00D0255E"/>
    <w:rsid w:val="00D24D51"/>
    <w:rsid w:val="00DA0547"/>
    <w:rsid w:val="00E132E1"/>
    <w:rsid w:val="00F85B9E"/>
    <w:rsid w:val="00F97B8D"/>
    <w:rsid w:val="00FF63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7EF5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689"/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ssAbsRefs">
    <w:name w:val="PalAssAbsRefs"/>
    <w:basedOn w:val="Normal"/>
    <w:rsid w:val="006668E3"/>
    <w:pPr>
      <w:spacing w:line="360" w:lineRule="auto"/>
      <w:ind w:left="284" w:hanging="284"/>
    </w:pPr>
    <w:rPr>
      <w:rFonts w:ascii="Eurostile" w:eastAsiaTheme="minorEastAsia" w:hAnsi="Eurostile" w:cstheme="minorBidi"/>
      <w:smallCaps/>
      <w:sz w:val="22"/>
      <w:szCs w:val="20"/>
      <w:lang w:eastAsia="ja-JP"/>
    </w:rPr>
  </w:style>
  <w:style w:type="paragraph" w:styleId="BalloonText">
    <w:name w:val="Balloon Text"/>
    <w:basedOn w:val="Normal"/>
    <w:semiHidden/>
    <w:rsid w:val="001153F7"/>
    <w:rPr>
      <w:rFonts w:ascii="Lucida Grande" w:eastAsiaTheme="minorEastAsia" w:hAnsi="Lucida Grande" w:cstheme="minorBidi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516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689"/>
    <w:rPr>
      <w:rFonts w:ascii="Times New Roman" w:eastAsia="Cambria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51689"/>
  </w:style>
  <w:style w:type="character" w:styleId="LineNumber">
    <w:name w:val="line number"/>
    <w:basedOn w:val="DefaultParagraphFont"/>
    <w:uiPriority w:val="99"/>
    <w:semiHidden/>
    <w:unhideWhenUsed/>
    <w:rsid w:val="00551689"/>
  </w:style>
  <w:style w:type="character" w:styleId="CommentReference">
    <w:name w:val="annotation reference"/>
    <w:basedOn w:val="DefaultParagraphFont"/>
    <w:uiPriority w:val="99"/>
    <w:semiHidden/>
    <w:unhideWhenUsed/>
    <w:rsid w:val="00F97B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B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B8D"/>
    <w:rPr>
      <w:rFonts w:ascii="Times New Roman" w:eastAsia="Cambria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B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B8D"/>
    <w:rPr>
      <w:rFonts w:ascii="Times New Roman" w:eastAsia="Cambria" w:hAnsi="Times New Roman" w:cs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689"/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ssAbsRefs">
    <w:name w:val="PalAssAbsRefs"/>
    <w:basedOn w:val="Normal"/>
    <w:rsid w:val="006668E3"/>
    <w:pPr>
      <w:spacing w:line="360" w:lineRule="auto"/>
      <w:ind w:left="284" w:hanging="284"/>
    </w:pPr>
    <w:rPr>
      <w:rFonts w:ascii="Eurostile" w:eastAsiaTheme="minorEastAsia" w:hAnsi="Eurostile" w:cstheme="minorBidi"/>
      <w:smallCaps/>
      <w:sz w:val="22"/>
      <w:szCs w:val="20"/>
      <w:lang w:eastAsia="ja-JP"/>
    </w:rPr>
  </w:style>
  <w:style w:type="paragraph" w:styleId="BalloonText">
    <w:name w:val="Balloon Text"/>
    <w:basedOn w:val="Normal"/>
    <w:semiHidden/>
    <w:rsid w:val="001153F7"/>
    <w:rPr>
      <w:rFonts w:ascii="Lucida Grande" w:eastAsiaTheme="minorEastAsia" w:hAnsi="Lucida Grande" w:cstheme="minorBidi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516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689"/>
    <w:rPr>
      <w:rFonts w:ascii="Times New Roman" w:eastAsia="Cambria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51689"/>
  </w:style>
  <w:style w:type="character" w:styleId="LineNumber">
    <w:name w:val="line number"/>
    <w:basedOn w:val="DefaultParagraphFont"/>
    <w:uiPriority w:val="99"/>
    <w:semiHidden/>
    <w:unhideWhenUsed/>
    <w:rsid w:val="00551689"/>
  </w:style>
  <w:style w:type="character" w:styleId="CommentReference">
    <w:name w:val="annotation reference"/>
    <w:basedOn w:val="DefaultParagraphFont"/>
    <w:uiPriority w:val="99"/>
    <w:semiHidden/>
    <w:unhideWhenUsed/>
    <w:rsid w:val="00F97B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B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B8D"/>
    <w:rPr>
      <w:rFonts w:ascii="Times New Roman" w:eastAsia="Cambria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B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B8D"/>
    <w:rPr>
      <w:rFonts w:ascii="Times New Roman" w:eastAsia="Cambria" w:hAnsi="Times New Roman" w:cs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899</Words>
  <Characters>5126</Characters>
  <Application>Microsoft Macintosh Word</Application>
  <DocSecurity>0</DocSecurity>
  <Lines>42</Lines>
  <Paragraphs>12</Paragraphs>
  <ScaleCrop>false</ScaleCrop>
  <Company>University of Leicester</Company>
  <LinksUpToDate>false</LinksUpToDate>
  <CharactersWithSpaces>6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urnell</dc:creator>
  <cp:keywords/>
  <dc:description/>
  <cp:lastModifiedBy>Mark Purnell</cp:lastModifiedBy>
  <cp:revision>17</cp:revision>
  <dcterms:created xsi:type="dcterms:W3CDTF">2013-01-31T18:25:00Z</dcterms:created>
  <dcterms:modified xsi:type="dcterms:W3CDTF">2013-06-26T09:40:00Z</dcterms:modified>
</cp:coreProperties>
</file>